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4C4C" w:rsidRPr="005B20B6" w:rsidRDefault="00AF4C4C" w:rsidP="00AF4C4C">
      <w:pPr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 w:rsidRPr="005B20B6">
        <w:rPr>
          <w:rFonts w:asciiTheme="majorBidi" w:hAnsiTheme="majorBidi" w:cstheme="majorBidi"/>
          <w:b/>
          <w:sz w:val="24"/>
          <w:szCs w:val="24"/>
        </w:rPr>
        <w:t>Supplemental Table S</w:t>
      </w:r>
      <w:r>
        <w:rPr>
          <w:rFonts w:asciiTheme="majorBidi" w:hAnsiTheme="majorBidi" w:cstheme="majorBidi"/>
          <w:b/>
          <w:sz w:val="24"/>
          <w:szCs w:val="24"/>
        </w:rPr>
        <w:t>2</w:t>
      </w:r>
      <w:r w:rsidRPr="005B20B6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Pr="005B20B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gramStart"/>
      <w:r w:rsidRPr="005B20B6">
        <w:rPr>
          <w:rFonts w:asciiTheme="majorBidi" w:hAnsiTheme="majorBidi" w:cstheme="majorBidi"/>
          <w:b/>
          <w:bCs/>
          <w:sz w:val="24"/>
          <w:szCs w:val="24"/>
        </w:rPr>
        <w:t xml:space="preserve">Taxonomic identification of the isolated </w:t>
      </w:r>
      <w:proofErr w:type="spellStart"/>
      <w:r w:rsidRPr="005B20B6">
        <w:rPr>
          <w:rFonts w:asciiTheme="majorBidi" w:hAnsiTheme="majorBidi" w:cstheme="majorBidi"/>
          <w:b/>
          <w:bCs/>
          <w:sz w:val="24"/>
          <w:szCs w:val="24"/>
        </w:rPr>
        <w:t>endophytic</w:t>
      </w:r>
      <w:proofErr w:type="spellEnd"/>
      <w:r w:rsidRPr="005B20B6">
        <w:rPr>
          <w:rFonts w:asciiTheme="majorBidi" w:hAnsiTheme="majorBidi" w:cstheme="majorBidi"/>
          <w:b/>
          <w:bCs/>
          <w:sz w:val="24"/>
          <w:szCs w:val="24"/>
        </w:rPr>
        <w:t xml:space="preserve"> fungi from finger millet.</w:t>
      </w:r>
      <w:proofErr w:type="gramEnd"/>
    </w:p>
    <w:tbl>
      <w:tblPr>
        <w:tblStyle w:val="TableGrid"/>
        <w:tblW w:w="0" w:type="auto"/>
        <w:tblLook w:val="04A0"/>
      </w:tblPr>
      <w:tblGrid>
        <w:gridCol w:w="1930"/>
        <w:gridCol w:w="1743"/>
        <w:gridCol w:w="2931"/>
        <w:gridCol w:w="1555"/>
        <w:gridCol w:w="1417"/>
      </w:tblGrid>
      <w:tr w:rsidR="00AF4C4C" w:rsidRPr="005B20B6" w:rsidTr="00C13355">
        <w:tc>
          <w:tcPr>
            <w:tcW w:w="1936" w:type="dxa"/>
          </w:tcPr>
          <w:p w:rsidR="00AF4C4C" w:rsidRPr="005B20B6" w:rsidRDefault="00AF4C4C" w:rsidP="00C1335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ndophyte Source</w:t>
            </w:r>
          </w:p>
        </w:tc>
        <w:tc>
          <w:tcPr>
            <w:tcW w:w="1751" w:type="dxa"/>
          </w:tcPr>
          <w:p w:rsidR="00AF4C4C" w:rsidRPr="005B20B6" w:rsidRDefault="00AF4C4C" w:rsidP="00C1335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2942" w:type="dxa"/>
          </w:tcPr>
          <w:p w:rsidR="00AF4C4C" w:rsidRPr="005B20B6" w:rsidRDefault="00AF4C4C" w:rsidP="00C1335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st BLAST Match</w:t>
            </w:r>
          </w:p>
        </w:tc>
        <w:tc>
          <w:tcPr>
            <w:tcW w:w="1559" w:type="dxa"/>
          </w:tcPr>
          <w:p w:rsidR="00AF4C4C" w:rsidRPr="005B20B6" w:rsidRDefault="00AF4C4C" w:rsidP="00C1335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LAST </w:t>
            </w:r>
          </w:p>
          <w:p w:rsidR="00AF4C4C" w:rsidRPr="005B20B6" w:rsidRDefault="00AF4C4C" w:rsidP="00C1335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-value</w:t>
            </w:r>
          </w:p>
        </w:tc>
        <w:tc>
          <w:tcPr>
            <w:tcW w:w="1418" w:type="dxa"/>
          </w:tcPr>
          <w:p w:rsidR="00AF4C4C" w:rsidRPr="005B20B6" w:rsidRDefault="00AF4C4C" w:rsidP="00C1335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nt Maximum Identity</w:t>
            </w:r>
          </w:p>
        </w:tc>
      </w:tr>
      <w:tr w:rsidR="00AF4C4C" w:rsidRPr="005B20B6" w:rsidTr="00C13355">
        <w:tc>
          <w:tcPr>
            <w:tcW w:w="1936" w:type="dxa"/>
          </w:tcPr>
          <w:p w:rsidR="00AF4C4C" w:rsidRPr="005B20B6" w:rsidRDefault="00AF4C4C" w:rsidP="00C133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Root</w:t>
            </w:r>
          </w:p>
        </w:tc>
        <w:tc>
          <w:tcPr>
            <w:tcW w:w="1751" w:type="dxa"/>
          </w:tcPr>
          <w:p w:rsidR="00AF4C4C" w:rsidRPr="005B20B6" w:rsidRDefault="00AF4C4C" w:rsidP="00C133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WF1</w:t>
            </w:r>
          </w:p>
        </w:tc>
        <w:tc>
          <w:tcPr>
            <w:tcW w:w="2942" w:type="dxa"/>
          </w:tcPr>
          <w:p w:rsidR="00AF4C4C" w:rsidRPr="005B20B6" w:rsidRDefault="00AF4C4C" w:rsidP="00C1335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5B20B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spergillus</w:t>
            </w:r>
            <w:proofErr w:type="spellEnd"/>
            <w:r w:rsidRPr="005B20B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B20B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1559" w:type="dxa"/>
          </w:tcPr>
          <w:p w:rsidR="00AF4C4C" w:rsidRPr="005B20B6" w:rsidRDefault="00AF4C4C" w:rsidP="00C133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418" w:type="dxa"/>
          </w:tcPr>
          <w:p w:rsidR="00AF4C4C" w:rsidRPr="005B20B6" w:rsidRDefault="00AF4C4C" w:rsidP="00C133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100%</w:t>
            </w:r>
          </w:p>
        </w:tc>
      </w:tr>
      <w:tr w:rsidR="00AF4C4C" w:rsidRPr="005B20B6" w:rsidTr="00C13355">
        <w:tc>
          <w:tcPr>
            <w:tcW w:w="1936" w:type="dxa"/>
          </w:tcPr>
          <w:p w:rsidR="00AF4C4C" w:rsidRPr="005B20B6" w:rsidRDefault="00AF4C4C" w:rsidP="00C133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Root</w:t>
            </w:r>
          </w:p>
        </w:tc>
        <w:tc>
          <w:tcPr>
            <w:tcW w:w="1751" w:type="dxa"/>
          </w:tcPr>
          <w:p w:rsidR="00AF4C4C" w:rsidRPr="005B20B6" w:rsidRDefault="00AF4C4C" w:rsidP="00C133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WF3</w:t>
            </w:r>
          </w:p>
        </w:tc>
        <w:tc>
          <w:tcPr>
            <w:tcW w:w="2942" w:type="dxa"/>
          </w:tcPr>
          <w:p w:rsidR="00AF4C4C" w:rsidRPr="005B20B6" w:rsidRDefault="00AF4C4C" w:rsidP="00C1335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5B20B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enicillium</w:t>
            </w:r>
            <w:proofErr w:type="spellEnd"/>
            <w:r w:rsidRPr="005B20B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B20B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riseofulvum</w:t>
            </w:r>
            <w:proofErr w:type="spellEnd"/>
          </w:p>
        </w:tc>
        <w:tc>
          <w:tcPr>
            <w:tcW w:w="1559" w:type="dxa"/>
          </w:tcPr>
          <w:p w:rsidR="00AF4C4C" w:rsidRPr="005B20B6" w:rsidRDefault="00AF4C4C" w:rsidP="00C133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418" w:type="dxa"/>
          </w:tcPr>
          <w:p w:rsidR="00AF4C4C" w:rsidRPr="005B20B6" w:rsidRDefault="00AF4C4C" w:rsidP="00C133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99%</w:t>
            </w:r>
          </w:p>
        </w:tc>
      </w:tr>
      <w:tr w:rsidR="00AF4C4C" w:rsidRPr="005B20B6" w:rsidTr="00C13355">
        <w:tc>
          <w:tcPr>
            <w:tcW w:w="1936" w:type="dxa"/>
          </w:tcPr>
          <w:p w:rsidR="00AF4C4C" w:rsidRPr="005B20B6" w:rsidRDefault="00AF4C4C" w:rsidP="00C133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Root</w:t>
            </w:r>
          </w:p>
        </w:tc>
        <w:tc>
          <w:tcPr>
            <w:tcW w:w="1751" w:type="dxa"/>
          </w:tcPr>
          <w:p w:rsidR="00AF4C4C" w:rsidRPr="005B20B6" w:rsidRDefault="00AF4C4C" w:rsidP="00C133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WF4</w:t>
            </w:r>
          </w:p>
        </w:tc>
        <w:tc>
          <w:tcPr>
            <w:tcW w:w="2942" w:type="dxa"/>
          </w:tcPr>
          <w:p w:rsidR="00AF4C4C" w:rsidRPr="005B20B6" w:rsidRDefault="00AF4C4C" w:rsidP="00C1335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5B20B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homa</w:t>
            </w:r>
            <w:proofErr w:type="spellEnd"/>
            <w:r w:rsidRPr="005B20B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sp.</w:t>
            </w:r>
          </w:p>
        </w:tc>
        <w:tc>
          <w:tcPr>
            <w:tcW w:w="1559" w:type="dxa"/>
          </w:tcPr>
          <w:p w:rsidR="00AF4C4C" w:rsidRPr="005B20B6" w:rsidRDefault="00AF4C4C" w:rsidP="00C133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418" w:type="dxa"/>
          </w:tcPr>
          <w:p w:rsidR="00AF4C4C" w:rsidRPr="005B20B6" w:rsidRDefault="00AF4C4C" w:rsidP="00C133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99%</w:t>
            </w:r>
          </w:p>
        </w:tc>
      </w:tr>
      <w:tr w:rsidR="00AF4C4C" w:rsidRPr="005B20B6" w:rsidTr="00C13355">
        <w:tc>
          <w:tcPr>
            <w:tcW w:w="1936" w:type="dxa"/>
          </w:tcPr>
          <w:p w:rsidR="00AF4C4C" w:rsidRPr="005B20B6" w:rsidRDefault="00AF4C4C" w:rsidP="00C133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Root</w:t>
            </w:r>
          </w:p>
        </w:tc>
        <w:tc>
          <w:tcPr>
            <w:tcW w:w="1751" w:type="dxa"/>
          </w:tcPr>
          <w:p w:rsidR="00AF4C4C" w:rsidRPr="005B20B6" w:rsidRDefault="00AF4C4C" w:rsidP="00C133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WF6</w:t>
            </w:r>
          </w:p>
        </w:tc>
        <w:tc>
          <w:tcPr>
            <w:tcW w:w="2942" w:type="dxa"/>
          </w:tcPr>
          <w:p w:rsidR="00AF4C4C" w:rsidRPr="005B20B6" w:rsidRDefault="00AF4C4C" w:rsidP="00C1335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hyperlink r:id="rId4" w:anchor="alnHdr_409029681" w:tooltip="Go to alignment for Penicillium chrysogenum strain DY115-F2 18S ribosomal RNA gene, partial sequence" w:history="1">
              <w:proofErr w:type="spellStart"/>
              <w:r w:rsidRPr="005B20B6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Penicillium</w:t>
              </w:r>
              <w:proofErr w:type="spellEnd"/>
              <w:r w:rsidRPr="005B20B6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Pr="005B20B6">
                <w:rPr>
                  <w:rFonts w:asciiTheme="majorBidi" w:hAnsiTheme="majorBidi" w:cstheme="majorBidi"/>
                  <w:i/>
                  <w:iCs/>
                  <w:sz w:val="24"/>
                  <w:szCs w:val="24"/>
                </w:rPr>
                <w:t>chrysogenum</w:t>
              </w:r>
              <w:proofErr w:type="spellEnd"/>
            </w:hyperlink>
          </w:p>
        </w:tc>
        <w:tc>
          <w:tcPr>
            <w:tcW w:w="1559" w:type="dxa"/>
          </w:tcPr>
          <w:p w:rsidR="00AF4C4C" w:rsidRPr="005B20B6" w:rsidRDefault="00AF4C4C" w:rsidP="00C133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418" w:type="dxa"/>
          </w:tcPr>
          <w:p w:rsidR="00AF4C4C" w:rsidRPr="005B20B6" w:rsidRDefault="00AF4C4C" w:rsidP="00C133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99%</w:t>
            </w:r>
          </w:p>
        </w:tc>
      </w:tr>
      <w:tr w:rsidR="00AF4C4C" w:rsidRPr="005B20B6" w:rsidTr="00C13355">
        <w:tc>
          <w:tcPr>
            <w:tcW w:w="1936" w:type="dxa"/>
          </w:tcPr>
          <w:p w:rsidR="00AF4C4C" w:rsidRPr="005B20B6" w:rsidRDefault="00AF4C4C" w:rsidP="00C133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Root</w:t>
            </w:r>
          </w:p>
        </w:tc>
        <w:tc>
          <w:tcPr>
            <w:tcW w:w="1751" w:type="dxa"/>
          </w:tcPr>
          <w:p w:rsidR="00AF4C4C" w:rsidRPr="005B20B6" w:rsidRDefault="00AF4C4C" w:rsidP="00C133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WF7</w:t>
            </w:r>
          </w:p>
        </w:tc>
        <w:tc>
          <w:tcPr>
            <w:tcW w:w="2942" w:type="dxa"/>
          </w:tcPr>
          <w:p w:rsidR="00AF4C4C" w:rsidRPr="005B20B6" w:rsidRDefault="00AF4C4C" w:rsidP="00C13355">
            <w:pPr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5B20B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enicillium</w:t>
            </w:r>
            <w:proofErr w:type="spellEnd"/>
            <w:r w:rsidRPr="005B20B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B20B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xpansum</w:t>
            </w:r>
            <w:proofErr w:type="spellEnd"/>
          </w:p>
        </w:tc>
        <w:tc>
          <w:tcPr>
            <w:tcW w:w="1559" w:type="dxa"/>
          </w:tcPr>
          <w:p w:rsidR="00AF4C4C" w:rsidRPr="005B20B6" w:rsidRDefault="00AF4C4C" w:rsidP="00C133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418" w:type="dxa"/>
          </w:tcPr>
          <w:p w:rsidR="00AF4C4C" w:rsidRPr="005B20B6" w:rsidRDefault="00AF4C4C" w:rsidP="00C133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B20B6">
              <w:rPr>
                <w:rFonts w:asciiTheme="majorBidi" w:hAnsiTheme="majorBidi" w:cstheme="majorBidi"/>
                <w:sz w:val="24"/>
                <w:szCs w:val="24"/>
              </w:rPr>
              <w:t>99%</w:t>
            </w:r>
          </w:p>
        </w:tc>
      </w:tr>
    </w:tbl>
    <w:p w:rsidR="009702B3" w:rsidRDefault="009702B3"/>
    <w:sectPr w:rsidR="009702B3" w:rsidSect="009702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AF4C4C"/>
    <w:rsid w:val="00035B6A"/>
    <w:rsid w:val="00084208"/>
    <w:rsid w:val="003A1416"/>
    <w:rsid w:val="00535BB9"/>
    <w:rsid w:val="007642CC"/>
    <w:rsid w:val="00903DE4"/>
    <w:rsid w:val="009702B3"/>
    <w:rsid w:val="00AF4C4C"/>
    <w:rsid w:val="00B97911"/>
    <w:rsid w:val="00D676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C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4C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blast.ncbi.nlm.nih.gov/Blast.cgi" TargetMode="Externa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2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2.DOCX</DocumentId>
  </documentManagement>
</p:properties>
</file>

<file path=customXml/itemProps1.xml><?xml version="1.0" encoding="utf-8"?>
<ds:datastoreItem xmlns:ds="http://schemas.openxmlformats.org/officeDocument/2006/customXml" ds:itemID="{A0C6E6A9-D443-44E6-A163-5270447CE04A}"/>
</file>

<file path=customXml/itemProps2.xml><?xml version="1.0" encoding="utf-8"?>
<ds:datastoreItem xmlns:ds="http://schemas.openxmlformats.org/officeDocument/2006/customXml" ds:itemID="{D1E42937-57A8-497B-A7FD-4956282759FA}"/>
</file>

<file path=customXml/itemProps3.xml><?xml version="1.0" encoding="utf-8"?>
<ds:datastoreItem xmlns:ds="http://schemas.openxmlformats.org/officeDocument/2006/customXml" ds:itemID="{3CDB7506-A03A-4652-B6B6-C2E3C4E7E6E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4-19T16:47:00Z</dcterms:created>
  <dcterms:modified xsi:type="dcterms:W3CDTF">2015-04-19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